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63E35" w14:textId="728AD53B" w:rsidR="002A7CD8" w:rsidRPr="00B020E6" w:rsidRDefault="002A7CD8" w:rsidP="002A7CD8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  <w:r w:rsidRPr="00B020E6">
        <w:rPr>
          <w:rFonts w:ascii="Arial" w:eastAsia="Calibri" w:hAnsi="Arial" w:cs="Arial"/>
          <w:b/>
          <w:bCs/>
          <w:kern w:val="0"/>
          <w:lang w:eastAsia="zh-CN" w:bidi="hi-IN"/>
          <w14:ligatures w14:val="none"/>
        </w:rPr>
        <w:t xml:space="preserve">Figura suplementaria </w:t>
      </w:r>
      <w:r w:rsidR="004222B1">
        <w:rPr>
          <w:rFonts w:ascii="Arial" w:eastAsia="Calibri" w:hAnsi="Arial" w:cs="Arial"/>
          <w:b/>
          <w:bCs/>
          <w:kern w:val="0"/>
          <w:lang w:eastAsia="zh-CN" w:bidi="hi-IN"/>
          <w14:ligatures w14:val="none"/>
        </w:rPr>
        <w:t>1</w:t>
      </w:r>
      <w:r w:rsidRPr="00B020E6">
        <w:rPr>
          <w:rFonts w:ascii="Arial" w:eastAsia="Calibri" w:hAnsi="Arial" w:cs="Arial"/>
          <w:b/>
          <w:bCs/>
          <w:kern w:val="0"/>
          <w:lang w:eastAsia="zh-CN" w:bidi="hi-IN"/>
          <w14:ligatures w14:val="none"/>
        </w:rPr>
        <w:t>.</w:t>
      </w:r>
      <w:r w:rsidRPr="00B020E6">
        <w:rPr>
          <w:rFonts w:ascii="Arial" w:eastAsia="Calibri" w:hAnsi="Arial" w:cs="Arial"/>
          <w:kern w:val="0"/>
          <w:lang w:eastAsia="zh-CN" w:bidi="hi-IN"/>
          <w14:ligatures w14:val="none"/>
        </w:rPr>
        <w:t xml:space="preserve"> Porcentaje de Importancia de Variables para el modelo de Regresión logística. </w:t>
      </w:r>
    </w:p>
    <w:p w14:paraId="1AFD7835" w14:textId="77777777" w:rsidR="002A7CD8" w:rsidRPr="00B020E6" w:rsidRDefault="002A7CD8" w:rsidP="002A7CD8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</w:p>
    <w:p w14:paraId="08F953F6" w14:textId="24C68662" w:rsidR="002A7CD8" w:rsidRPr="00B020E6" w:rsidRDefault="00D612AA" w:rsidP="002A7CD8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  <w:r>
        <w:rPr>
          <w:noProof/>
        </w:rPr>
        <w:drawing>
          <wp:inline distT="0" distB="0" distL="0" distR="0" wp14:anchorId="4AA5ADA6" wp14:editId="35536DA7">
            <wp:extent cx="5400040" cy="4317365"/>
            <wp:effectExtent l="0" t="0" r="0" b="6985"/>
            <wp:docPr id="939340143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340143" name="Imagen 3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6BB83" w14:textId="77777777" w:rsidR="002A7CD8" w:rsidRPr="00B020E6" w:rsidRDefault="002A7CD8" w:rsidP="002A7CD8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  <w:r w:rsidRPr="00B020E6">
        <w:rPr>
          <w:rFonts w:ascii="Arial" w:eastAsia="Calibri" w:hAnsi="Arial" w:cs="Arial"/>
          <w:kern w:val="0"/>
          <w:lang w:eastAsia="zh-CN" w:bidi="hi-IN"/>
          <w14:ligatures w14:val="none"/>
        </w:rPr>
        <w:t xml:space="preserve">Este gráfico muestra la importancia relativa de cada variable en el modelo de regresión logística, la variables numéricas muestra el punto de corte seleccionado para cada una de ellas. </w:t>
      </w:r>
    </w:p>
    <w:p w14:paraId="632484CD" w14:textId="77777777" w:rsidR="002A7CD8" w:rsidRDefault="002A7CD8" w:rsidP="002A7CD8">
      <w:pPr>
        <w:rPr>
          <w:rFonts w:ascii="Arial" w:eastAsia="Calibri" w:hAnsi="Arial" w:cs="Arial"/>
          <w:strike/>
          <w:kern w:val="0"/>
          <w:sz w:val="24"/>
          <w:szCs w:val="24"/>
          <w:lang w:eastAsia="zh-CN" w:bidi="hi-IN"/>
          <w14:ligatures w14:val="none"/>
        </w:rPr>
      </w:pPr>
    </w:p>
    <w:p w14:paraId="0655CAB4" w14:textId="3F637CF9" w:rsidR="00361521" w:rsidRPr="00CB6DC6" w:rsidRDefault="00361521" w:rsidP="00CB6DC6"/>
    <w:sectPr w:rsidR="00361521" w:rsidRPr="00CB6D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75"/>
    <w:rsid w:val="00037F85"/>
    <w:rsid w:val="002A01DB"/>
    <w:rsid w:val="002A7CD8"/>
    <w:rsid w:val="002B09FC"/>
    <w:rsid w:val="00361521"/>
    <w:rsid w:val="003C05A6"/>
    <w:rsid w:val="004222B1"/>
    <w:rsid w:val="00442A9C"/>
    <w:rsid w:val="0052300E"/>
    <w:rsid w:val="00645F95"/>
    <w:rsid w:val="006B789C"/>
    <w:rsid w:val="006E6147"/>
    <w:rsid w:val="00750466"/>
    <w:rsid w:val="008712BA"/>
    <w:rsid w:val="00A26AA9"/>
    <w:rsid w:val="00A7645C"/>
    <w:rsid w:val="00AA5575"/>
    <w:rsid w:val="00B020E6"/>
    <w:rsid w:val="00CB6DC6"/>
    <w:rsid w:val="00D612AA"/>
    <w:rsid w:val="00E65D57"/>
    <w:rsid w:val="00E67D3B"/>
    <w:rsid w:val="00F1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40DB"/>
  <w15:chartTrackingRefBased/>
  <w15:docId w15:val="{6BCB6228-59B7-456A-AC87-A931C984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ON MARTIN PEREZ</dc:creator>
  <cp:keywords/>
  <dc:description/>
  <cp:lastModifiedBy>SALOMON MARTIN PEREZ</cp:lastModifiedBy>
  <cp:revision>2</cp:revision>
  <dcterms:created xsi:type="dcterms:W3CDTF">2025-02-20T08:15:00Z</dcterms:created>
  <dcterms:modified xsi:type="dcterms:W3CDTF">2025-02-20T08:15:00Z</dcterms:modified>
</cp:coreProperties>
</file>